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AADE5" w14:textId="2D6A7EB5" w:rsidR="00200218" w:rsidRDefault="00200218">
      <w:r>
        <w:rPr>
          <w:b/>
          <w:bCs/>
        </w:rPr>
        <w:t xml:space="preserve">Measuring </w:t>
      </w:r>
      <w:r w:rsidRPr="004648BC">
        <w:rPr>
          <w:b/>
          <w:bCs/>
        </w:rPr>
        <w:t>EQ-5D</w:t>
      </w:r>
      <w:r>
        <w:rPr>
          <w:b/>
          <w:bCs/>
        </w:rPr>
        <w:t>-5L</w:t>
      </w:r>
      <w:r w:rsidRPr="004648BC">
        <w:rPr>
          <w:b/>
          <w:bCs/>
        </w:rPr>
        <w:t xml:space="preserve"> utility values in parents who have </w:t>
      </w:r>
      <w:r w:rsidRPr="008B7876">
        <w:rPr>
          <w:b/>
          <w:bCs/>
        </w:rPr>
        <w:t xml:space="preserve">experienced perinatal </w:t>
      </w:r>
      <w:proofErr w:type="gramStart"/>
      <w:r w:rsidRPr="008B7876">
        <w:rPr>
          <w:b/>
          <w:bCs/>
        </w:rPr>
        <w:t>death</w:t>
      </w:r>
      <w:proofErr w:type="gramEnd"/>
    </w:p>
    <w:p w14:paraId="44CA1688" w14:textId="77777777" w:rsidR="00200218" w:rsidRDefault="00200218" w:rsidP="00200218">
      <w:pPr>
        <w:rPr>
          <w:b/>
          <w:bCs/>
        </w:rPr>
      </w:pPr>
    </w:p>
    <w:p w14:paraId="36F51A59" w14:textId="45E183F7" w:rsidR="001B58D8" w:rsidRPr="001B58D8" w:rsidRDefault="001B58D8" w:rsidP="001B58D8">
      <w:pPr>
        <w:spacing w:after="0"/>
      </w:pPr>
      <w:r>
        <w:rPr>
          <w:b/>
          <w:bCs/>
        </w:rPr>
        <w:t xml:space="preserve">Box 1. </w:t>
      </w:r>
      <w:r>
        <w:t>Calculating quality adjusted life years (QALY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B58D8" w14:paraId="1DBA1AB4" w14:textId="77777777" w:rsidTr="001B58D8">
        <w:tc>
          <w:tcPr>
            <w:tcW w:w="9016" w:type="dxa"/>
          </w:tcPr>
          <w:p w14:paraId="711E8B3C" w14:textId="77777777" w:rsidR="001B58D8" w:rsidRDefault="001B58D8" w:rsidP="001B58D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alculating quality adjusted life years (QALYs)</w:t>
            </w:r>
          </w:p>
          <w:p w14:paraId="3BD07B20" w14:textId="57B59886" w:rsidR="001B58D8" w:rsidRDefault="002F753F" w:rsidP="001B58D8">
            <w:r>
              <w:t xml:space="preserve">Health utility is measured on a 0-1 scale. </w:t>
            </w:r>
            <w:r w:rsidR="001B58D8" w:rsidRPr="001B58D8">
              <w:t>QALYs</w:t>
            </w:r>
            <w:r w:rsidR="001B58D8">
              <w:t xml:space="preserve"> are calculated by multiplying differences in utility values (e.g. a utility shortfall) by the duration of the </w:t>
            </w:r>
            <w:proofErr w:type="gramStart"/>
            <w:r w:rsidR="001B58D8">
              <w:t>time period</w:t>
            </w:r>
            <w:proofErr w:type="gramEnd"/>
            <w:r w:rsidR="001B58D8">
              <w:t xml:space="preserve"> </w:t>
            </w:r>
            <w:r w:rsidR="00894526">
              <w:t xml:space="preserve">(measured in years) </w:t>
            </w:r>
            <w:r w:rsidR="001B58D8">
              <w:t>over which they are experienced. The table below provides some examples in the context of utility shortfalls compared to the general population.</w:t>
            </w:r>
          </w:p>
          <w:p w14:paraId="63A3FA7D" w14:textId="77777777" w:rsidR="001B58D8" w:rsidRDefault="001B58D8" w:rsidP="001B58D8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867"/>
              <w:gridCol w:w="1906"/>
              <w:gridCol w:w="1877"/>
              <w:gridCol w:w="1570"/>
              <w:gridCol w:w="1570"/>
            </w:tblGrid>
            <w:tr w:rsidR="001B58D8" w14:paraId="011CD178" w14:textId="65E3A054" w:rsidTr="001B58D8">
              <w:tc>
                <w:tcPr>
                  <w:tcW w:w="1867" w:type="dxa"/>
                </w:tcPr>
                <w:p w14:paraId="56A3D626" w14:textId="258BE650" w:rsidR="001B58D8" w:rsidRDefault="001B58D8" w:rsidP="001B58D8">
                  <w:r>
                    <w:t>Health utility of general population</w:t>
                  </w:r>
                </w:p>
              </w:tc>
              <w:tc>
                <w:tcPr>
                  <w:tcW w:w="1906" w:type="dxa"/>
                </w:tcPr>
                <w:p w14:paraId="665B606B" w14:textId="08AF1AFA" w:rsidR="001B58D8" w:rsidRDefault="001B58D8" w:rsidP="001B58D8">
                  <w:r>
                    <w:t>Health utility of comparator sample</w:t>
                  </w:r>
                </w:p>
              </w:tc>
              <w:tc>
                <w:tcPr>
                  <w:tcW w:w="1877" w:type="dxa"/>
                </w:tcPr>
                <w:p w14:paraId="5A8EE94C" w14:textId="7D7CA66C" w:rsidR="001B58D8" w:rsidRDefault="001B58D8" w:rsidP="001B58D8">
                  <w:r>
                    <w:t>Utility shortfall in comparator sample</w:t>
                  </w:r>
                </w:p>
              </w:tc>
              <w:tc>
                <w:tcPr>
                  <w:tcW w:w="1570" w:type="dxa"/>
                </w:tcPr>
                <w:p w14:paraId="3798EF30" w14:textId="5259049E" w:rsidR="001B58D8" w:rsidRDefault="001B58D8" w:rsidP="001B58D8">
                  <w:r>
                    <w:t xml:space="preserve">Number of years with shortfall </w:t>
                  </w:r>
                </w:p>
              </w:tc>
              <w:tc>
                <w:tcPr>
                  <w:tcW w:w="1570" w:type="dxa"/>
                </w:tcPr>
                <w:p w14:paraId="688AA1E3" w14:textId="52723047" w:rsidR="001B58D8" w:rsidRDefault="001B58D8" w:rsidP="001B58D8">
                  <w:r>
                    <w:t>QALY loss</w:t>
                  </w:r>
                </w:p>
              </w:tc>
            </w:tr>
            <w:tr w:rsidR="001B58D8" w14:paraId="3F5A7901" w14:textId="29716678" w:rsidTr="001B58D8">
              <w:tc>
                <w:tcPr>
                  <w:tcW w:w="1867" w:type="dxa"/>
                </w:tcPr>
                <w:p w14:paraId="499C9194" w14:textId="32E83CB7" w:rsidR="001B58D8" w:rsidRDefault="001B58D8" w:rsidP="001B58D8">
                  <w:r>
                    <w:t>0.90</w:t>
                  </w:r>
                </w:p>
              </w:tc>
              <w:tc>
                <w:tcPr>
                  <w:tcW w:w="1906" w:type="dxa"/>
                </w:tcPr>
                <w:p w14:paraId="1689C252" w14:textId="6F2BE6CD" w:rsidR="001B58D8" w:rsidRDefault="001B58D8" w:rsidP="001B58D8">
                  <w:r>
                    <w:t>0.</w:t>
                  </w:r>
                  <w:r w:rsidR="002F753F">
                    <w:t>6</w:t>
                  </w:r>
                  <w:r>
                    <w:t>0</w:t>
                  </w:r>
                </w:p>
              </w:tc>
              <w:tc>
                <w:tcPr>
                  <w:tcW w:w="1877" w:type="dxa"/>
                </w:tcPr>
                <w:p w14:paraId="3DF083C7" w14:textId="144CC926" w:rsidR="001B58D8" w:rsidRDefault="001B58D8" w:rsidP="001B58D8">
                  <w:r>
                    <w:t>0.3</w:t>
                  </w:r>
                </w:p>
              </w:tc>
              <w:tc>
                <w:tcPr>
                  <w:tcW w:w="1570" w:type="dxa"/>
                </w:tcPr>
                <w:p w14:paraId="4EFC47C7" w14:textId="4B73DDE0" w:rsidR="001B58D8" w:rsidRDefault="002F753F" w:rsidP="001B58D8">
                  <w:r>
                    <w:t>1</w:t>
                  </w:r>
                </w:p>
              </w:tc>
              <w:tc>
                <w:tcPr>
                  <w:tcW w:w="1570" w:type="dxa"/>
                </w:tcPr>
                <w:p w14:paraId="7E74DDBC" w14:textId="2272DE14" w:rsidR="001B58D8" w:rsidRDefault="002F753F" w:rsidP="001B58D8">
                  <w:r>
                    <w:t>0.3</w:t>
                  </w:r>
                </w:p>
              </w:tc>
            </w:tr>
            <w:tr w:rsidR="001B58D8" w14:paraId="20B1C025" w14:textId="646B74D3" w:rsidTr="001B58D8">
              <w:tc>
                <w:tcPr>
                  <w:tcW w:w="1867" w:type="dxa"/>
                </w:tcPr>
                <w:p w14:paraId="0CE101CB" w14:textId="005B8BE3" w:rsidR="001B58D8" w:rsidRDefault="001B58D8" w:rsidP="001B58D8">
                  <w:r>
                    <w:t>0.85</w:t>
                  </w:r>
                </w:p>
              </w:tc>
              <w:tc>
                <w:tcPr>
                  <w:tcW w:w="1906" w:type="dxa"/>
                </w:tcPr>
                <w:p w14:paraId="2F0E87D6" w14:textId="3410516F" w:rsidR="001B58D8" w:rsidRDefault="001B58D8" w:rsidP="001B58D8">
                  <w:r>
                    <w:t>0</w:t>
                  </w:r>
                  <w:r w:rsidR="002F753F">
                    <w:t>.60</w:t>
                  </w:r>
                </w:p>
              </w:tc>
              <w:tc>
                <w:tcPr>
                  <w:tcW w:w="1877" w:type="dxa"/>
                </w:tcPr>
                <w:p w14:paraId="5B7DF455" w14:textId="1287A636" w:rsidR="001B58D8" w:rsidRDefault="001B58D8" w:rsidP="001B58D8">
                  <w:r>
                    <w:t>0.25</w:t>
                  </w:r>
                </w:p>
              </w:tc>
              <w:tc>
                <w:tcPr>
                  <w:tcW w:w="1570" w:type="dxa"/>
                </w:tcPr>
                <w:p w14:paraId="0A1347AF" w14:textId="3713BF4E" w:rsidR="001B58D8" w:rsidRDefault="002F753F" w:rsidP="001B58D8">
                  <w:r>
                    <w:t>5</w:t>
                  </w:r>
                </w:p>
              </w:tc>
              <w:tc>
                <w:tcPr>
                  <w:tcW w:w="1570" w:type="dxa"/>
                </w:tcPr>
                <w:p w14:paraId="096DA27D" w14:textId="276D31E5" w:rsidR="001B58D8" w:rsidRDefault="002F753F" w:rsidP="001B58D8">
                  <w:r>
                    <w:t>1.25</w:t>
                  </w:r>
                </w:p>
              </w:tc>
            </w:tr>
            <w:tr w:rsidR="001B58D8" w14:paraId="16071EF0" w14:textId="4DFF5519" w:rsidTr="001B58D8">
              <w:tc>
                <w:tcPr>
                  <w:tcW w:w="1867" w:type="dxa"/>
                </w:tcPr>
                <w:p w14:paraId="5E250E6D" w14:textId="3C4555DE" w:rsidR="001B58D8" w:rsidRDefault="001B58D8" w:rsidP="001B58D8">
                  <w:r>
                    <w:t>0.80</w:t>
                  </w:r>
                </w:p>
              </w:tc>
              <w:tc>
                <w:tcPr>
                  <w:tcW w:w="1906" w:type="dxa"/>
                </w:tcPr>
                <w:p w14:paraId="4EA75446" w14:textId="3E0247CC" w:rsidR="001B58D8" w:rsidRDefault="002F753F" w:rsidP="001B58D8">
                  <w:r>
                    <w:t>0.70</w:t>
                  </w:r>
                </w:p>
              </w:tc>
              <w:tc>
                <w:tcPr>
                  <w:tcW w:w="1877" w:type="dxa"/>
                </w:tcPr>
                <w:p w14:paraId="0458D1C2" w14:textId="2A0A8DCF" w:rsidR="001B58D8" w:rsidRDefault="001B58D8" w:rsidP="001B58D8">
                  <w:r>
                    <w:t>0.1</w:t>
                  </w:r>
                </w:p>
              </w:tc>
              <w:tc>
                <w:tcPr>
                  <w:tcW w:w="1570" w:type="dxa"/>
                </w:tcPr>
                <w:p w14:paraId="5E73A829" w14:textId="0B9EE084" w:rsidR="001B58D8" w:rsidRDefault="002F753F" w:rsidP="001B58D8">
                  <w:r>
                    <w:t>2</w:t>
                  </w:r>
                </w:p>
              </w:tc>
              <w:tc>
                <w:tcPr>
                  <w:tcW w:w="1570" w:type="dxa"/>
                </w:tcPr>
                <w:p w14:paraId="5770890E" w14:textId="133FB33D" w:rsidR="001B58D8" w:rsidRDefault="002F753F" w:rsidP="001B58D8">
                  <w:r>
                    <w:t>0.2</w:t>
                  </w:r>
                </w:p>
              </w:tc>
            </w:tr>
            <w:tr w:rsidR="001B58D8" w14:paraId="139DABD6" w14:textId="1346CA49" w:rsidTr="001B58D8">
              <w:tc>
                <w:tcPr>
                  <w:tcW w:w="1867" w:type="dxa"/>
                </w:tcPr>
                <w:p w14:paraId="2A3AA233" w14:textId="1300291A" w:rsidR="001B58D8" w:rsidRDefault="001B58D8" w:rsidP="001B58D8">
                  <w:r>
                    <w:t>0.75</w:t>
                  </w:r>
                </w:p>
              </w:tc>
              <w:tc>
                <w:tcPr>
                  <w:tcW w:w="1906" w:type="dxa"/>
                </w:tcPr>
                <w:p w14:paraId="266D3D2B" w14:textId="05168187" w:rsidR="001B58D8" w:rsidRDefault="002F753F" w:rsidP="001B58D8">
                  <w:r>
                    <w:t>0.70</w:t>
                  </w:r>
                </w:p>
              </w:tc>
              <w:tc>
                <w:tcPr>
                  <w:tcW w:w="1877" w:type="dxa"/>
                </w:tcPr>
                <w:p w14:paraId="47D06EC4" w14:textId="3E3A8E99" w:rsidR="001B58D8" w:rsidRDefault="001B58D8" w:rsidP="001B58D8">
                  <w:r>
                    <w:t>0.05</w:t>
                  </w:r>
                </w:p>
              </w:tc>
              <w:tc>
                <w:tcPr>
                  <w:tcW w:w="1570" w:type="dxa"/>
                </w:tcPr>
                <w:p w14:paraId="22362E5F" w14:textId="6917DEE0" w:rsidR="001B58D8" w:rsidRDefault="002F753F" w:rsidP="001B58D8">
                  <w:r>
                    <w:t>3</w:t>
                  </w:r>
                </w:p>
              </w:tc>
              <w:tc>
                <w:tcPr>
                  <w:tcW w:w="1570" w:type="dxa"/>
                </w:tcPr>
                <w:p w14:paraId="1DCB1116" w14:textId="1F810772" w:rsidR="001B58D8" w:rsidRDefault="00422590" w:rsidP="001B58D8">
                  <w:r>
                    <w:t>0.15</w:t>
                  </w:r>
                </w:p>
              </w:tc>
            </w:tr>
          </w:tbl>
          <w:p w14:paraId="7999B5EA" w14:textId="77777777" w:rsidR="001B58D8" w:rsidRPr="001B58D8" w:rsidRDefault="001B58D8" w:rsidP="001B58D8"/>
          <w:p w14:paraId="5AF2552A" w14:textId="77777777" w:rsidR="001B58D8" w:rsidRDefault="001B58D8" w:rsidP="00200218">
            <w:pPr>
              <w:rPr>
                <w:b/>
                <w:bCs/>
                <w:i/>
                <w:iCs/>
              </w:rPr>
            </w:pPr>
          </w:p>
        </w:tc>
      </w:tr>
    </w:tbl>
    <w:p w14:paraId="7E20057C" w14:textId="77777777" w:rsidR="001B58D8" w:rsidRDefault="001B58D8" w:rsidP="00200218">
      <w:pPr>
        <w:rPr>
          <w:b/>
          <w:bCs/>
          <w:i/>
          <w:iCs/>
        </w:rPr>
      </w:pPr>
    </w:p>
    <w:p w14:paraId="28DD5D2C" w14:textId="77777777" w:rsidR="001B58D8" w:rsidRDefault="001B58D8" w:rsidP="00200218">
      <w:pPr>
        <w:rPr>
          <w:b/>
          <w:bCs/>
        </w:rPr>
      </w:pPr>
    </w:p>
    <w:p w14:paraId="7BA1DABB" w14:textId="674B886E" w:rsidR="00200218" w:rsidRPr="00200218" w:rsidRDefault="00200218" w:rsidP="00200218">
      <w:pPr>
        <w:rPr>
          <w:b/>
          <w:bCs/>
        </w:rPr>
      </w:pPr>
      <w:r w:rsidRPr="00200218">
        <w:rPr>
          <w:b/>
          <w:bCs/>
        </w:rPr>
        <w:t xml:space="preserve">Table S1. </w:t>
      </w:r>
      <w:r w:rsidRPr="00200218">
        <w:t xml:space="preserve">Utility values for </w:t>
      </w:r>
      <w:r w:rsidR="005135DF">
        <w:t>women</w:t>
      </w:r>
      <w:r w:rsidRPr="00200218">
        <w:t xml:space="preserve"> </w:t>
      </w:r>
      <w:r w:rsidR="005135DF">
        <w:t xml:space="preserve">in the </w:t>
      </w:r>
      <w:r w:rsidRPr="00200218">
        <w:t>general population sample used as comparator in the current study</w:t>
      </w:r>
      <w:r w:rsidR="005135DF">
        <w:t xml:space="preserve"> and </w:t>
      </w:r>
      <w:r w:rsidR="005135DF">
        <w:rPr>
          <w:rFonts w:ascii="Calibri" w:hAnsi="Calibri" w:cs="Calibri"/>
        </w:rPr>
        <w:t>mothers/birthing parents in our sample</w:t>
      </w:r>
      <w:r w:rsidRPr="00200218">
        <w:t xml:space="preserve">, by </w:t>
      </w:r>
      <w:proofErr w:type="gramStart"/>
      <w:r w:rsidRPr="00200218">
        <w:t>ag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00218" w14:paraId="56AC9FA8" w14:textId="77777777" w:rsidTr="00200218">
        <w:tc>
          <w:tcPr>
            <w:tcW w:w="3005" w:type="dxa"/>
          </w:tcPr>
          <w:p w14:paraId="24F92A6A" w14:textId="77777777" w:rsidR="00200218" w:rsidRDefault="00200218" w:rsidP="00200218">
            <w:r>
              <w:t>Age (years)</w:t>
            </w:r>
          </w:p>
        </w:tc>
        <w:tc>
          <w:tcPr>
            <w:tcW w:w="3005" w:type="dxa"/>
          </w:tcPr>
          <w:p w14:paraId="05DCFA4E" w14:textId="78BA4F3C" w:rsidR="00200218" w:rsidRDefault="005135DF" w:rsidP="00200218">
            <w:r>
              <w:t>Mean g</w:t>
            </w:r>
            <w:r w:rsidR="00200218">
              <w:t xml:space="preserve">eneral population </w:t>
            </w:r>
            <w:r>
              <w:t xml:space="preserve">utility </w:t>
            </w:r>
            <w:r w:rsidR="00200218">
              <w:t xml:space="preserve">value </w:t>
            </w:r>
            <w:r>
              <w:t xml:space="preserve">(based on </w:t>
            </w:r>
            <w:r w:rsidR="00200218">
              <w:t>Hernandez et al</w:t>
            </w:r>
            <w:r w:rsidR="00BF3FB2">
              <w:t>*</w:t>
            </w:r>
            <w:r>
              <w:t>)</w:t>
            </w:r>
          </w:p>
        </w:tc>
        <w:tc>
          <w:tcPr>
            <w:tcW w:w="3006" w:type="dxa"/>
          </w:tcPr>
          <w:p w14:paraId="097B34FE" w14:textId="1CC09FE4" w:rsidR="00200218" w:rsidRDefault="005135DF" w:rsidP="00200218">
            <w:r>
              <w:t>Mean utility in study sample</w:t>
            </w:r>
          </w:p>
        </w:tc>
      </w:tr>
      <w:tr w:rsidR="00200218" w14:paraId="66ECA698" w14:textId="77777777" w:rsidTr="00200218">
        <w:tc>
          <w:tcPr>
            <w:tcW w:w="3005" w:type="dxa"/>
          </w:tcPr>
          <w:p w14:paraId="3775D064" w14:textId="41340CD9" w:rsidR="00200218" w:rsidRDefault="005135DF" w:rsidP="00200218">
            <w:r>
              <w:t>18-34</w:t>
            </w:r>
          </w:p>
        </w:tc>
        <w:tc>
          <w:tcPr>
            <w:tcW w:w="3005" w:type="dxa"/>
          </w:tcPr>
          <w:p w14:paraId="3DC8566F" w14:textId="049193A0" w:rsidR="00200218" w:rsidRDefault="005135DF" w:rsidP="00200218">
            <w:r>
              <w:t>0.909</w:t>
            </w:r>
          </w:p>
        </w:tc>
        <w:tc>
          <w:tcPr>
            <w:tcW w:w="3006" w:type="dxa"/>
          </w:tcPr>
          <w:p w14:paraId="49A8AC73" w14:textId="6B0A5B73" w:rsidR="00200218" w:rsidRDefault="005135DF" w:rsidP="00200218">
            <w:r>
              <w:t>0.747</w:t>
            </w:r>
          </w:p>
        </w:tc>
      </w:tr>
      <w:tr w:rsidR="00200218" w14:paraId="68B95202" w14:textId="77777777" w:rsidTr="00200218">
        <w:tc>
          <w:tcPr>
            <w:tcW w:w="3005" w:type="dxa"/>
          </w:tcPr>
          <w:p w14:paraId="1FC007DC" w14:textId="6E74CF0B" w:rsidR="00200218" w:rsidRDefault="005135DF" w:rsidP="00200218">
            <w:r>
              <w:t>35-44</w:t>
            </w:r>
          </w:p>
        </w:tc>
        <w:tc>
          <w:tcPr>
            <w:tcW w:w="3005" w:type="dxa"/>
          </w:tcPr>
          <w:p w14:paraId="24FA5951" w14:textId="258D0EB2" w:rsidR="00200218" w:rsidRDefault="005135DF" w:rsidP="00200218">
            <w:r>
              <w:t>0.886</w:t>
            </w:r>
          </w:p>
        </w:tc>
        <w:tc>
          <w:tcPr>
            <w:tcW w:w="3006" w:type="dxa"/>
          </w:tcPr>
          <w:p w14:paraId="33413C76" w14:textId="02DA3C05" w:rsidR="00200218" w:rsidRDefault="005135DF" w:rsidP="00200218">
            <w:r>
              <w:t>0.780</w:t>
            </w:r>
          </w:p>
        </w:tc>
      </w:tr>
      <w:tr w:rsidR="00200218" w14:paraId="2B39002F" w14:textId="77777777" w:rsidTr="00200218">
        <w:tc>
          <w:tcPr>
            <w:tcW w:w="3005" w:type="dxa"/>
          </w:tcPr>
          <w:p w14:paraId="288BFA15" w14:textId="14C0C7A9" w:rsidR="00200218" w:rsidRDefault="005135DF" w:rsidP="00200218">
            <w:r>
              <w:t>45-54</w:t>
            </w:r>
          </w:p>
        </w:tc>
        <w:tc>
          <w:tcPr>
            <w:tcW w:w="3005" w:type="dxa"/>
          </w:tcPr>
          <w:p w14:paraId="1D05CBED" w14:textId="252E7FE4" w:rsidR="00200218" w:rsidRDefault="005135DF" w:rsidP="00200218">
            <w:r>
              <w:t>0.859</w:t>
            </w:r>
          </w:p>
        </w:tc>
        <w:tc>
          <w:tcPr>
            <w:tcW w:w="3006" w:type="dxa"/>
          </w:tcPr>
          <w:p w14:paraId="026D03D7" w14:textId="1F946718" w:rsidR="00200218" w:rsidRDefault="005135DF" w:rsidP="00200218">
            <w:r>
              <w:t>0.808</w:t>
            </w:r>
          </w:p>
        </w:tc>
      </w:tr>
      <w:tr w:rsidR="005135DF" w14:paraId="64EE6816" w14:textId="77777777" w:rsidTr="00200218">
        <w:tc>
          <w:tcPr>
            <w:tcW w:w="3005" w:type="dxa"/>
          </w:tcPr>
          <w:p w14:paraId="70C99446" w14:textId="78A980F9" w:rsidR="005135DF" w:rsidRDefault="005135DF" w:rsidP="00200218">
            <w:r>
              <w:t>55+</w:t>
            </w:r>
          </w:p>
        </w:tc>
        <w:tc>
          <w:tcPr>
            <w:tcW w:w="3005" w:type="dxa"/>
          </w:tcPr>
          <w:p w14:paraId="004A4250" w14:textId="3E5F2F24" w:rsidR="005135DF" w:rsidRDefault="005135DF" w:rsidP="00200218">
            <w:r>
              <w:t>0.812</w:t>
            </w:r>
          </w:p>
        </w:tc>
        <w:tc>
          <w:tcPr>
            <w:tcW w:w="3006" w:type="dxa"/>
          </w:tcPr>
          <w:p w14:paraId="3BDE945C" w14:textId="4637B091" w:rsidR="005135DF" w:rsidRDefault="005135DF" w:rsidP="00200218">
            <w:r>
              <w:t>0.745</w:t>
            </w:r>
          </w:p>
        </w:tc>
      </w:tr>
    </w:tbl>
    <w:p w14:paraId="15532063" w14:textId="1E7E9FC5" w:rsidR="00BF3FB2" w:rsidRPr="00E343ED" w:rsidRDefault="00BF3FB2" w:rsidP="00BF3FB2">
      <w:pPr>
        <w:pStyle w:val="Bibliography"/>
        <w:rPr>
          <w:rFonts w:ascii="Calibri" w:hAnsi="Calibri" w:cs="Calibri"/>
        </w:rPr>
      </w:pPr>
      <w:r>
        <w:rPr>
          <w:rFonts w:ascii="Calibri" w:hAnsi="Calibri" w:cs="Calibri"/>
        </w:rPr>
        <w:t>*</w:t>
      </w:r>
      <w:r w:rsidRPr="00E343ED">
        <w:rPr>
          <w:rFonts w:ascii="Calibri" w:hAnsi="Calibri" w:cs="Calibri"/>
        </w:rPr>
        <w:t xml:space="preserve">Hernandez Alava, M, Pudney, S, </w:t>
      </w:r>
      <w:proofErr w:type="spellStart"/>
      <w:r w:rsidRPr="00E343ED">
        <w:rPr>
          <w:rFonts w:ascii="Calibri" w:hAnsi="Calibri" w:cs="Calibri"/>
        </w:rPr>
        <w:t>Wailoo</w:t>
      </w:r>
      <w:proofErr w:type="spellEnd"/>
      <w:r w:rsidRPr="00E343ED">
        <w:rPr>
          <w:rFonts w:ascii="Calibri" w:hAnsi="Calibri" w:cs="Calibri"/>
        </w:rPr>
        <w:t>, A: Estimating EQ-5D by Age and Sex for the UK. NICE Decision Support Unit (DSU), Sheffield (2022)</w:t>
      </w:r>
    </w:p>
    <w:p w14:paraId="595F6DF8" w14:textId="77777777" w:rsidR="00200218" w:rsidRDefault="00200218"/>
    <w:p w14:paraId="5A3659E0" w14:textId="77777777" w:rsidR="00200218" w:rsidRDefault="00200218"/>
    <w:p w14:paraId="3CBE726D" w14:textId="77777777" w:rsidR="00200218" w:rsidRDefault="00200218"/>
    <w:sectPr w:rsidR="0020021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FE60A" w14:textId="77777777" w:rsidR="00613EC3" w:rsidRDefault="00613EC3" w:rsidP="00200218">
      <w:pPr>
        <w:spacing w:after="0" w:line="240" w:lineRule="auto"/>
      </w:pPr>
      <w:r>
        <w:separator/>
      </w:r>
    </w:p>
  </w:endnote>
  <w:endnote w:type="continuationSeparator" w:id="0">
    <w:p w14:paraId="2F6F3FFF" w14:textId="77777777" w:rsidR="00613EC3" w:rsidRDefault="00613EC3" w:rsidP="00200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3163E" w14:textId="77777777" w:rsidR="00613EC3" w:rsidRDefault="00613EC3" w:rsidP="00200218">
      <w:pPr>
        <w:spacing w:after="0" w:line="240" w:lineRule="auto"/>
      </w:pPr>
      <w:r>
        <w:separator/>
      </w:r>
    </w:p>
  </w:footnote>
  <w:footnote w:type="continuationSeparator" w:id="0">
    <w:p w14:paraId="06F5F248" w14:textId="77777777" w:rsidR="00613EC3" w:rsidRDefault="00613EC3" w:rsidP="002002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8C926" w14:textId="77777777" w:rsidR="00200218" w:rsidRPr="00200218" w:rsidRDefault="00200218" w:rsidP="00200218">
    <w:pPr>
      <w:rPr>
        <w:b/>
        <w:bCs/>
      </w:rPr>
    </w:pPr>
    <w:r w:rsidRPr="00200218">
      <w:rPr>
        <w:b/>
        <w:bCs/>
      </w:rPr>
      <w:t>Supplementary Material</w:t>
    </w:r>
  </w:p>
  <w:p w14:paraId="006F6DA6" w14:textId="77777777" w:rsidR="00200218" w:rsidRDefault="002002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218"/>
    <w:rsid w:val="000E420A"/>
    <w:rsid w:val="001B58D8"/>
    <w:rsid w:val="00200218"/>
    <w:rsid w:val="00256205"/>
    <w:rsid w:val="002F753F"/>
    <w:rsid w:val="00351274"/>
    <w:rsid w:val="00397D15"/>
    <w:rsid w:val="0040580D"/>
    <w:rsid w:val="00422590"/>
    <w:rsid w:val="005135DF"/>
    <w:rsid w:val="00613EC3"/>
    <w:rsid w:val="00742AC9"/>
    <w:rsid w:val="00765EC5"/>
    <w:rsid w:val="0083197D"/>
    <w:rsid w:val="00894526"/>
    <w:rsid w:val="009E332F"/>
    <w:rsid w:val="00BF3FB2"/>
    <w:rsid w:val="00D72025"/>
    <w:rsid w:val="00FC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EE7CF2"/>
  <w15:chartTrackingRefBased/>
  <w15:docId w15:val="{18F7A1F8-F336-4D57-B700-958E91ABD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02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218"/>
  </w:style>
  <w:style w:type="paragraph" w:styleId="Footer">
    <w:name w:val="footer"/>
    <w:basedOn w:val="Normal"/>
    <w:link w:val="FooterChar"/>
    <w:uiPriority w:val="99"/>
    <w:unhideWhenUsed/>
    <w:rsid w:val="002002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218"/>
  </w:style>
  <w:style w:type="character" w:styleId="PlaceholderText">
    <w:name w:val="Placeholder Text"/>
    <w:basedOn w:val="DefaultParagraphFont"/>
    <w:uiPriority w:val="99"/>
    <w:semiHidden/>
    <w:rsid w:val="00397D15"/>
    <w:rPr>
      <w:color w:val="808080"/>
    </w:rPr>
  </w:style>
  <w:style w:type="paragraph" w:styleId="Bibliography">
    <w:name w:val="Bibliography"/>
    <w:basedOn w:val="Normal"/>
    <w:next w:val="Normal"/>
    <w:uiPriority w:val="37"/>
    <w:semiHidden/>
    <w:unhideWhenUsed/>
    <w:rsid w:val="00BF3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acho, Elizabeth</dc:creator>
  <cp:keywords/>
  <dc:description/>
  <cp:lastModifiedBy>Camacho, Elizabeth</cp:lastModifiedBy>
  <cp:revision>15</cp:revision>
  <dcterms:created xsi:type="dcterms:W3CDTF">2023-11-20T19:34:00Z</dcterms:created>
  <dcterms:modified xsi:type="dcterms:W3CDTF">2023-11-28T09:01:00Z</dcterms:modified>
</cp:coreProperties>
</file>